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s: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8"/>
      <w:bookmarkStart w:id="1" w:name="OLE_LINK7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elected characteristics of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P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nd controls</w:t>
      </w:r>
      <w:r>
        <w:rPr>
          <w:rFonts w:cs="Times New Roman" w:ascii="Times New Roman" w:hAnsi="Times New Roman"/>
          <w:sz w:val="24"/>
          <w:szCs w:val="24"/>
        </w:rPr>
        <w:t xml:space="preserve"> in the Guangxi and Guangdong population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spacing w:lineRule="auto" w:line="480" w:before="12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elected characteristics of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NP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nd controls for the </w:t>
      </w:r>
      <w:r>
        <w:rPr>
          <w:rFonts w:cs="Times New Roman" w:ascii="Times New Roman" w:hAnsi="Times New Roman"/>
          <w:kern w:val="0"/>
          <w:sz w:val="24"/>
          <w:szCs w:val="24"/>
        </w:rPr>
        <w:t>immunohistochemistry analysis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numPr>
          <w:ilvl w:val="0"/>
          <w:numId w:val="0"/>
        </w:numPr>
        <w:spacing w:lineRule="auto" w:line="480" w:before="120" w:after="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ers used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enotyping assays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Genotype frequencies in patients with NPC and control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xi population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sociation between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polymorphisms genotypes and local tumor invasion of NPC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sociation between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polymorphisms genotypes and lymph node metastasis of NPC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7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Risk of lymph node metastasis of NPC associated with the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rs3928672 </w:t>
      </w:r>
      <w:r>
        <w:rPr>
          <w:rFonts w:cs="Times New Roman" w:ascii="Times New Roman" w:hAnsi="Times New Roman"/>
          <w:sz w:val="24"/>
          <w:szCs w:val="24"/>
        </w:rPr>
        <w:t xml:space="preserve">by potential risk factor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xi and Guangdong population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numPr>
          <w:ilvl w:val="0"/>
          <w:numId w:val="0"/>
        </w:numPr>
        <w:spacing w:lineRule="auto" w:line="480" w:before="120" w:after="0"/>
        <w:jc w:val="left"/>
        <w:outlineLvl w:val="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8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Correlation between protein expression levels of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AGO2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and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rs3928672 genotypes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in NPC tissues and non-cancer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ous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nasopharyngeal tissues by immunohistochemistry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pStyle w:val="Normal"/>
        <w:numPr>
          <w:ilvl w:val="0"/>
          <w:numId w:val="0"/>
        </w:numPr>
        <w:spacing w:lineRule="auto" w:line="480" w:before="120" w:after="0"/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s with significantly altered expression following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knockdown in CNE2Z cells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bookmarkStart w:id="2" w:name="OLE_LINK172"/>
      <w:bookmarkStart w:id="3" w:name="OLE_LINK171"/>
      <w:r>
        <w:rPr>
          <w:rFonts w:cs="Times New Roman" w:ascii="Times New Roman" w:hAnsi="Times New Roman"/>
          <w:sz w:val="24"/>
          <w:szCs w:val="24"/>
        </w:rPr>
        <w:t>XLS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0. </w:t>
      </w:r>
      <w:r>
        <w:rPr>
          <w:rFonts w:cs="Times New Roman" w:ascii="Times New Roman" w:hAnsi="Times New Roman"/>
          <w:sz w:val="24"/>
          <w:szCs w:val="24"/>
        </w:rPr>
        <w:t>Biological network analys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s of genes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 xml:space="preserve">significantly altered </w:t>
      </w:r>
      <w:r>
        <w:rPr>
          <w:rFonts w:cs="Times New Roman" w:ascii="Times New Roman" w:hAnsi="Times New Roman"/>
          <w:sz w:val="24"/>
          <w:szCs w:val="24"/>
        </w:rPr>
        <w:t>expression follo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knockdown in CNE2Z cells</w:t>
      </w:r>
    </w:p>
    <w:p>
      <w:pPr>
        <w:pStyle w:val="Normal"/>
        <w:widowControl/>
        <w:spacing w:lineRule="auto" w:line="480" w:before="12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XLS)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ummary of previous studies on the genetic associations between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and cancers</w:t>
      </w:r>
    </w:p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OC)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4" w:name="OLE_LINK37"/>
      <w:bookmarkStart w:id="5" w:name="OLE_LINK21"/>
      <w:bookmarkStart w:id="6" w:name="OLE_LINK20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  <w:bookmarkEnd w:id="4"/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elected characteristics of patie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NP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nd controls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Guangxi and Guangdong population</w:t>
      </w:r>
    </w:p>
    <w:tbl>
      <w:tblPr>
        <w:tblW w:w="13772" w:type="dxa"/>
        <w:jc w:val="left"/>
        <w:tblInd w:w="6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4076"/>
        <w:gridCol w:w="1386"/>
        <w:gridCol w:w="1530"/>
        <w:gridCol w:w="1181"/>
        <w:gridCol w:w="756"/>
        <w:gridCol w:w="222"/>
        <w:gridCol w:w="1504"/>
        <w:gridCol w:w="1110"/>
        <w:gridCol w:w="1131"/>
        <w:gridCol w:w="876"/>
      </w:tblGrid>
      <w:tr>
        <w:trPr>
          <w:trHeight w:val="390" w:hRule="atLeast"/>
        </w:trPr>
        <w:tc>
          <w:tcPr>
            <w:tcW w:w="40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09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Guangxi population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7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Guangdong population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as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8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ase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855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1036)</w:t>
            </w:r>
          </w:p>
        </w:tc>
        <w:tc>
          <w:tcPr>
            <w:tcW w:w="11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7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2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997)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972)</w:t>
            </w:r>
          </w:p>
        </w:tc>
        <w:tc>
          <w:tcPr>
            <w:tcW w:w="11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16 (72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49 (72.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28 (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9 (72.9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9 (28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7 (27.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9 (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3 (27.1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6.5 (11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4.6 (12.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47.4 (11.1)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47.4 (11.6) 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64 (54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16 (49.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7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83 (58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78 (59.5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4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91 (45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0 (50.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14 (41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94 (40.5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8 (69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19 (69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41 (44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66 (47.9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7 (30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17 (30.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5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52.1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moking level, pack-yea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.9 (12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.3 (18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26.0 (18.0)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22.6 (17.8) 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 (58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 (59.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× 1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</w:t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2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 (41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 (40.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0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9 (70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34 (70.8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02 (80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22 (84.6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60</w:t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6 (29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2 (29.2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8 (17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0 (15.4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 (1.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mily histor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97 (93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06 (97.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× 1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.9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8 (6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 (2.9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ationality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28 (73.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04 (87.3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× 1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8.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on-H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7 (26.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2 (12.7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istological type, n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oorly differentiated squamous cell carcinom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29 (97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thers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 (3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linical stage, n (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1 (4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6 (3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95 (46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9 (14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9 (30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3 (50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0 (18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3 (25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 (5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ocal tumor invasion (T classification), n (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0 (19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 (5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24 (49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9 (23.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4 (20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2 (48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7 (10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94 (19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6 (3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Lymph node involvement (N classification), n (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8 (20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5 (23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14 (48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84 (38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85 (21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4 (27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8 (9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9 (6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5 (3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7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Distance metastasis (M classification), n (%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35 (97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35 (93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 (2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 (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bookmarkStart w:id="7" w:name="OLE_LINK25"/>
            <w:bookmarkStart w:id="8" w:name="OLE_LINK24"/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bookmarkEnd w:id="7"/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 (3.7)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SD, standard deviatio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omparisons of sex, </w:t>
      </w:r>
      <w:r>
        <w:rPr>
          <w:rFonts w:cs="Times New Roman" w:ascii="Times New Roman" w:hAnsi="Times New Roman"/>
          <w:sz w:val="24"/>
          <w:szCs w:val="24"/>
        </w:rPr>
        <w:t xml:space="preserve">status of </w:t>
      </w:r>
      <w:r>
        <w:rPr>
          <w:rFonts w:cs="Times New Roman" w:ascii="Times New Roman" w:hAnsi="Times New Roman"/>
          <w:sz w:val="24"/>
          <w:szCs w:val="24"/>
        </w:rPr>
        <w:t xml:space="preserve">smoking and drinking, family history and nationality distributions between </w:t>
      </w:r>
      <w:bookmarkStart w:id="9" w:name="OLE_LINK12"/>
      <w:bookmarkStart w:id="10" w:name="OLE_LINK11"/>
      <w:r>
        <w:rPr>
          <w:rFonts w:cs="Times New Roman" w:ascii="Times New Roman" w:hAnsi="Times New Roman"/>
          <w:sz w:val="24"/>
          <w:szCs w:val="24"/>
        </w:rPr>
        <w:t>patients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 and controls were performed by use of the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st. Differences of mean age and mean smoking level between patients and controls were analyzed by use of an un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est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Of the Guangxi population (855 cases and 1036 controls) involved in the present study, all were derived from our previous study 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First-degree relatives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In cases</w:t>
      </w:r>
      <w:r>
        <w:rPr>
          <w:rFonts w:cs="Times New Roman" w:ascii="Times New Roman" w:hAnsi="Times New Roman"/>
          <w:sz w:val="24"/>
          <w:szCs w:val="24"/>
        </w:rPr>
        <w:t xml:space="preserve"> of Guangxi population</w:t>
      </w:r>
      <w:r>
        <w:rPr>
          <w:rFonts w:cs="Times New Roman" w:ascii="Times New Roman" w:hAnsi="Times New Roman"/>
          <w:sz w:val="24"/>
          <w:szCs w:val="24"/>
        </w:rPr>
        <w:t>, non-Han inclu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uang (n = 211), Dong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), Hui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), Miao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), Mul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3) and Yao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0) nationality; in controls, non-Han inclu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uang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32) nationality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In cases</w:t>
      </w:r>
      <w:r>
        <w:rPr>
          <w:rFonts w:cs="Times New Roman" w:ascii="Times New Roman" w:hAnsi="Times New Roman"/>
          <w:sz w:val="24"/>
          <w:szCs w:val="24"/>
        </w:rPr>
        <w:t xml:space="preserve"> of Guangxi population</w:t>
      </w:r>
      <w:r>
        <w:rPr>
          <w:rFonts w:cs="Times New Roman" w:ascii="Times New Roman" w:hAnsi="Times New Roman"/>
          <w:sz w:val="24"/>
          <w:szCs w:val="24"/>
        </w:rPr>
        <w:t>, other histological types inclu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sicular nucleus cell carcinoma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4), poorly differenti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enocarcinoma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4), moderate differentiated squam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carcinoma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5) and undifferentiated cancer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3)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elected characteristics of pati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NP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nd controls for the </w:t>
      </w:r>
      <w:r>
        <w:rPr>
          <w:rFonts w:cs="Times New Roman" w:ascii="Times New Roman" w:hAnsi="Times New Roman"/>
          <w:kern w:val="0"/>
          <w:sz w:val="24"/>
          <w:szCs w:val="24"/>
        </w:rPr>
        <w:t>immunohistochemistry analysis</w:t>
      </w:r>
    </w:p>
    <w:tbl>
      <w:tblPr>
        <w:tblW w:w="838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7"/>
        <w:gridCol w:w="1620"/>
        <w:gridCol w:w="1350"/>
      </w:tblGrid>
      <w:tr>
        <w:trPr>
          <w:trHeight w:val="255" w:hRule="atLeast"/>
        </w:trPr>
        <w:tc>
          <w:tcPr>
            <w:tcW w:w="5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Case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n = 3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Control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n = 18)</w:t>
            </w:r>
          </w:p>
        </w:tc>
      </w:tr>
      <w:tr>
        <w:trPr>
          <w:trHeight w:val="255" w:hRule="atLeast"/>
        </w:trPr>
        <w:tc>
          <w:tcPr>
            <w:tcW w:w="5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 (56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7.8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43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2.2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4 (1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 (12.1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35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2.2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4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64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7.8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0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83.3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29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6.7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 level, pack-yea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8 (12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 (11.9)</w:t>
            </w:r>
          </w:p>
        </w:tc>
      </w:tr>
      <w:tr>
        <w:trPr>
          <w:trHeight w:val="31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6.7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2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3.3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 (81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7.8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8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2.2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 histor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 (10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00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tionality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 (89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94.4)</w:t>
            </w:r>
          </w:p>
        </w:tc>
      </w:tr>
      <w:tr>
        <w:trPr>
          <w:trHeight w:val="31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.6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ical type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 differentiated squamous cell 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 (89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inical stage, 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54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37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8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70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al tumor invasion (T classification), n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 (67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1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8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38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mph node involvement (N classification), n (%)</w:t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64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29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70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tance metastasis (M classification), n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(97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5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.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SD, standard devi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First-degree relatives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In cases, non-Han inclu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uang (n = 4) nationality; in controls, non-Han inclu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o (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1) nationality.</w:t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72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In cases, other histological types include vesicular nucleus cell carcinoma (n = 1), undifferentiated cancer (n = 1), carcinoma in situ (n = 1) and moderate differentiated squamous cell carcin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 = 1). T</w:t>
      </w:r>
      <w:r>
        <w:rPr>
          <w:rFonts w:cs="Times New Roman" w:ascii="Times New Roman" w:hAnsi="Times New Roman"/>
          <w:sz w:val="24"/>
          <w:szCs w:val="24"/>
        </w:rPr>
        <w:t>he h</w:t>
      </w:r>
      <w:r>
        <w:rPr>
          <w:rFonts w:cs="Times New Roman" w:ascii="Times New Roman" w:hAnsi="Times New Roman"/>
          <w:sz w:val="24"/>
          <w:szCs w:val="24"/>
        </w:rPr>
        <w:t xml:space="preserve">istological type </w:t>
      </w:r>
      <w:r>
        <w:rPr>
          <w:rFonts w:cs="Times New Roman" w:ascii="Times New Roman" w:hAnsi="Times New Roman"/>
          <w:sz w:val="24"/>
          <w:szCs w:val="24"/>
        </w:rPr>
        <w:t xml:space="preserve">of all </w:t>
      </w:r>
      <w:r>
        <w:rPr>
          <w:rFonts w:cs="Times New Roman" w:ascii="Times New Roman" w:hAnsi="Times New Roman"/>
          <w:sz w:val="24"/>
          <w:szCs w:val="24"/>
        </w:rPr>
        <w:t>tissues</w:t>
      </w:r>
      <w:r>
        <w:rPr>
          <w:rFonts w:cs="Times New Roman" w:ascii="Times New Roman" w:hAnsi="Times New Roman"/>
          <w:sz w:val="24"/>
          <w:szCs w:val="24"/>
        </w:rPr>
        <w:t xml:space="preserve"> in the controls </w:t>
      </w:r>
      <w:r>
        <w:rPr>
          <w:rFonts w:cs="Times New Roman" w:ascii="Times New Roman" w:hAnsi="Times New Roman"/>
          <w:sz w:val="24"/>
          <w:szCs w:val="24"/>
        </w:rPr>
        <w:t>was chronic inflammatio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enotyping assays</w:t>
      </w:r>
    </w:p>
    <w:tbl>
      <w:tblPr>
        <w:tblW w:w="12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69"/>
        <w:gridCol w:w="8457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SNP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Primers</w:t>
            </w:r>
          </w:p>
        </w:tc>
        <w:tc>
          <w:tcPr>
            <w:tcW w:w="8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96128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ATGCCCACCCTCTC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GGCAGTTGGGCCTC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AGCGAGTGACGCATACTACTGCCCCTGTCTCCTTCACATAT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199671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CCCTTAAACTGCACTTTTACT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CTGCGAACTGGGAAGA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CGGTAGGTTCCCGACATATATTCATGATTATTTAAAAATTT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496122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ACCTTCATGGGGACCAC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TTACACCCCTCGCAGAT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GTAAGACCACTCAAGACCAATGGCTCTATAAACCACAGTGA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008859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CCTCAATGACACCACAC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CAGATTCAATGCGTTTTTAA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CCGCTATCAACAGACTTGTTTAAAATGTTCCAGCCTGTTCA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88359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TCGTATCCAGGGGGTG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CATGGTGTGTGATTGAGG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ATAGAGTCGATGCCAGCTAGAGGGCTTGGGGGCAGCATCAAA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326105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AATATTCACGGGCAAC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TTTATTTCTCTTGTGTCGTTG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CCGCTATCAACAGACTTGGAACAGCTCCCTAACAGGCACTGT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00165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GCTCTTCTTGGGTGGTT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CCGGACCACACTTAGAGA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TCAACAATCCAGATCAAATGTTCCACTTTAATTAAATTGTA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81972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ACCAGGCCCCTCC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GAAGGCTTCTTAGGAGAAAT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ACAAGTAATCCGCAGACTAGAGTCCAGGCACAGACGCAGCTC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00963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GTCACTATACAGACCTGGAAACTA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AGAAAGTTGCCTCATACCC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AATAGCCACGCCTAGATGACACACATCAGAATGCCGTGAC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700528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ATAAATGGTGTTCCCATG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ACACACAAAAAAACACG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GTAAGACCACTCAAGACCCCCGTCAGCTCCGCTGAGTGTTT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177603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TTAGTAAAGAAAGCTGCTTAAC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ATCTGTAAAACTAAACAGTTGGATTC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GCACGTCCACGGTGATTTTATTTAAAGAACCTCATAGAACTC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373580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GTGGTCCACACCCG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GGCTGGGAGTGACC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CGCACTAAGCAATGTATCACTGCCGCCTCTCAACAGCCCAA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7749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GTGACAGGTTACAGATGGTATATAT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GTGAGCCAATACTGC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TCACTATCTGACAAGCCACCATTCGCCACTTTTGTTGAGACA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29277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CCAAGAATGAGCCGT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CATGAGGCACTTGCCA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CCATCCATTCACTATCTCGGACAGATTTCAGACCCTGCGG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392867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CTCTTGCCCTTGGGA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TTGTGGTAAAAGAGTAATCCTG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AGACCGCAACTAGATACAGTCTGCAACTCTAGGGACCATC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271735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TGTAGCCATCAGATGAGGT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GCTTCTAGTCCTGAGATCAT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GCTATGATTCGCAATGCTTTCCATTTCCCAGAGCGGGAGTGG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7748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AGTTGATGGGTGGGT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CCCACTTTATCCACCC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TGATTCTGTACGTGTCGCCCCCATCTTATCCACCGATCATCAA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29277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CATCGAGATCAAGGTGT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AGTCAGCCCTGCAAGT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TCACTATCTGACAAGCCACACGGAAGTCCATCTGAAGTAAGC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4476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TACTTCTCCATGCTCACTG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TTCCCTGTCACGTACCAT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AGATCACTCACCGACTAAGGGTCCCAGGAGTGAGAGGGGC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116698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TTAAATGCCTCACCTAGG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TAAGTGGCCTTCCTAAGC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CAAGAACTCCATGACTCAACAGGGAGCCAAGTCCTTTCTTTT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254235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ACGATGGGCTCATGA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ATTTATTGAGTACCTACTGTGTGCA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GCAACATAAGACCGCTCAACGGTGCCTCCACCAGGACTTCCGGC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1325233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GTTCTCTTGTGAGTGT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GAACGAGCGGGTGAG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TAACTAAGCTACGCCGACACTCGGGGTGTGGGGCTGAGGGGAG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7746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CTTAAAACCCTCCAAAACAA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GAGAACCTGCTGGCC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AGTACCACGTCAACGTCACCAGGCTCTAGGGTGACTCTGTCC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7746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TGACTGCGCCAAGTGCTC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TGGGGTGGAAGCTGGAA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GCCATCCATTCACTATCTGAATCGACGCCAAGTCTGCCCCATG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s297746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TGGGCAACAGAGAGAGAC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8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AGCCTGCTTTATATCTTTGATATGAT-3’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8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’-CAACAATACGAGCCAGCAAGAAGCATCATAACTACATATAGTAAA-3’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Genotype frequencies in patients with NPC and control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xi population</w:t>
      </w:r>
    </w:p>
    <w:tbl>
      <w:tblPr>
        <w:tblW w:w="141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48"/>
        <w:gridCol w:w="1878"/>
        <w:gridCol w:w="1965"/>
        <w:gridCol w:w="2259"/>
        <w:gridCol w:w="1866"/>
        <w:gridCol w:w="1999"/>
        <w:gridCol w:w="1317"/>
      </w:tblGrid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SNP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Population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Genotypes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Cases (n = 855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Controls (n = 1036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24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</w:rPr>
              <w:t xml:space="preserve"> value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6128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CA/AA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/185/15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/237/17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79-1.23)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9967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/TG/G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/341/95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/464/12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(0.89-1.18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612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TG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/344/93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/472/12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76-1.11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885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/406/195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/534/22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88-1.38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6105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/GA/G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/382/109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/483/11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94-1.66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016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/370/204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/483/22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0.96-1.51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197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/391/142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/513/1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74-1.09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096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/TC/CC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/377/97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/498/1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74-1.09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052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/321/67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7/378/5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1-1.36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760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CG/G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/328/77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/462/8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92-1.79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358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/341/71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/392/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1-1.35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27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/GA/G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/352/51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/407/6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0-1.31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9286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/365/81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/404/8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1.03-1.49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17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C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/304/49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/381/6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62-1.36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277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CG/CC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/359/60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/464/9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58-1.14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447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/390/98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/476/13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67-1.18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6698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/417/132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/520/16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3-1.09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6"/>
            <w:bookmarkStart w:id="12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rs12542354</w:t>
            </w:r>
            <w:bookmarkEnd w:id="11"/>
            <w:bookmarkEnd w:id="12"/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/316/63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/325/5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50"/>
            <w:bookmarkStart w:id="14" w:name="OLE_LINK49"/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  <w:bookmarkEnd w:id="13"/>
            <w:bookmarkEnd w:id="14"/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3-1.54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/GA/A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6/331/63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/352/5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2-1.10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523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/GA/GG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/361/53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/423/8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55-1.14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7746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/421/146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/525/18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additiv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82-1.07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774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/TC/T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/380/60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/408/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08-1.57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77462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/GA/GG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/395/128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/507/16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69-1.03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</w:tbl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OR, odds ratio; CI, confidence interval.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15" w:name="OLE_LINK78"/>
      <w:bookmarkStart w:id="16" w:name="OLE_LINK77"/>
      <w:r>
        <w:rPr>
          <w:rFonts w:cs="Times New Roman" w:ascii="Times New Roman" w:hAnsi="Times New Roman"/>
          <w:color w:val="FF000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FF0000"/>
          <w:sz w:val="24"/>
          <w:szCs w:val="24"/>
        </w:rPr>
        <w:t>The number of genotyped sample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varies due to genotyping failure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bookmarkEnd w:id="15"/>
      <w:bookmarkEnd w:id="16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>GX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xi population; GD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dong popula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model with the smallest Akaike’s information criterion (AIC) value was defined as the best model for each SNP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uangxi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, smoking level, family history and nationality.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uangdong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smoking level.</w:t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0.0036 (0.05/14.01, correction factor: 14.01) was used as the criterion of statistical significance in Guangxi popula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sociation between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polymorphisms genotypes and local tumor invasion of NPC</w:t>
      </w:r>
    </w:p>
    <w:tbl>
      <w:tblPr>
        <w:tblW w:w="14559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0" w:type="dxa"/>
        </w:tblCellMar>
      </w:tblPr>
      <w:tblGrid>
        <w:gridCol w:w="850"/>
        <w:gridCol w:w="874"/>
        <w:gridCol w:w="1021"/>
        <w:gridCol w:w="874"/>
        <w:gridCol w:w="940"/>
        <w:gridCol w:w="890"/>
        <w:gridCol w:w="789"/>
        <w:gridCol w:w="1041"/>
        <w:gridCol w:w="1110"/>
        <w:gridCol w:w="734"/>
        <w:gridCol w:w="37"/>
        <w:gridCol w:w="873"/>
        <w:gridCol w:w="1090"/>
        <w:gridCol w:w="731"/>
        <w:gridCol w:w="37"/>
        <w:gridCol w:w="933"/>
        <w:gridCol w:w="1090"/>
        <w:gridCol w:w="645"/>
      </w:tblGrid>
      <w:tr>
        <w:trPr>
          <w:trHeight w:val="285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SNPs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Popul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Genotypes</w:t>
            </w:r>
          </w:p>
        </w:tc>
        <w:tc>
          <w:tcPr>
            <w:tcW w:w="34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 classification, n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2 + T3 + T4 vs. T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3 + T4 vs. T1 + T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4 vs. T1 + T2 + T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T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6128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/38/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/88/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/40/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/19/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 (0.14-1.2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19-2.4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0.09-5.66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967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/TG/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/59/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/177/5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/64/1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/41/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 (1.07-2.2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48-1.3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29-1.53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612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TG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/64/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/190/4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59/2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/31/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41-1.1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 (0.55-1.0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 (0.50-1.0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8859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/82/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212/9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71/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41/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87-1.4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 (0.88-1.7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0.60-1.6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610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/83/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/188/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/70/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41/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0.77-1.2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59-1.0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 (0.76-1.50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165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80/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/182/1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69/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39/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0.88-2.0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0.82-1.6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 (0.70-1.9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97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/83/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/201/6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/70/3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/37/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64-1.3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 (0.93-2.0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49-1.2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96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/TC/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73/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/186/4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/81/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/37/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 (0.49-1.3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 (0.79-1.4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61-2.39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52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/52/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/171/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/65/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/33/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 (1.03-2.08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49-1.5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33-1.9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7760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G/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/70/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/163/3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/66/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/29/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66-1.1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64-1.1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 (0.47-1.20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3580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/62/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/177/3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/69/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/33/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87-1.7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68-1.2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0.54-2.60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9277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/69/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/168/2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/78/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/37/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0.38-1.5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0.85-1.5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 (0.73-1.5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2867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/71/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/175/3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/77/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/42/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0.39-1.1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 (0.84-1.5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 (0.82-2.0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717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/70/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/142/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/57/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35/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50-0.87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 (0.43-1.6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77-1.91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18/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/82/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/178/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/86/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 (0.72-1.7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 (0.47-1.3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(0.79-1.5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9277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CG/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/71/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/183/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/67/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/38/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(0.43-1.53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 (0.72-1.3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72-1.83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447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/83/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/187/4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/80/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40/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(0.63-1.05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56-1.4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 (0.68-1.3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16698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/79/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/204/6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/89/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45/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44-1.0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81-1.5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39-1.51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54235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/51/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/169/2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/68/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28/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 (1.01-2.0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 (0.76-1.4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61-2.9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5233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80/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/166/2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/76/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/39/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52-0.9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3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 (0.38-1.4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0.74-1.8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74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73/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/217/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89/3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42/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 (1.18-2.4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4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83-1.5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64-1.2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74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/59/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/207/2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/81/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/33/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 (1.08-2.1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75-1.3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 (0.53-1.3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746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/77/2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/189/6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/82/27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47/1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 (0.82-1.68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 (0.95-1.81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0.94-2.62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0</w:t>
            </w:r>
          </w:p>
        </w:tc>
      </w:tr>
    </w:tbl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T, local tumor invasion; OR, odds ratio; CI, confidence interval; NA</w:t>
      </w:r>
      <w:r>
        <w:rPr>
          <w:rFonts w:cs="Times New Roman" w:ascii="Times New Roman" w:hAnsi="Times New Roman"/>
          <w:kern w:val="0"/>
          <w:sz w:val="24"/>
          <w:szCs w:val="24"/>
        </w:rPr>
        <w:t>, not available.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FF0000"/>
          <w:sz w:val="24"/>
          <w:szCs w:val="24"/>
        </w:rPr>
        <w:t>The number of genotyped sample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varies due to genotyping failure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17" w:name="OLE_LINK4"/>
      <w:bookmarkStart w:id="18" w:name="OLE_LINK3"/>
      <w:bookmarkEnd w:id="17"/>
      <w:bookmarkEnd w:id="18"/>
      <w:r>
        <w:rPr>
          <w:rFonts w:eastAsia="Times New Roman"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>GX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xi population; GD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dong population.</w:t>
      </w:r>
    </w:p>
    <w:p>
      <w:pPr>
        <w:pStyle w:val="Normal"/>
        <w:spacing w:lineRule="auto" w:line="480"/>
        <w:jc w:val="left"/>
        <w:rPr/>
      </w:pPr>
      <w:bookmarkStart w:id="19" w:name="OLE_LINK4"/>
      <w:bookmarkStart w:id="20" w:name="OLE_LINK3"/>
      <w:bookmarkEnd w:id="19"/>
      <w:bookmarkEnd w:id="20"/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model with the smallest Akaike’s information criterion (AIC) value was defined as the best model for each SNP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uangxi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, smoking level, family history and nationality. In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Guangdong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smoking leve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0.0036 (0.05/14.01, correction factor: 14.01) was used as the criterion of statistical significance in Guangxi population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6</w:t>
      </w:r>
      <w:r>
        <w:rPr>
          <w:rFonts w:cs="Times New Roman" w:ascii="Times New Roman" w:hAnsi="Times New Roman"/>
          <w:b/>
          <w:sz w:val="24"/>
          <w:szCs w:val="24"/>
        </w:rPr>
        <w:t xml:space="preserve">. Association between </w:t>
      </w:r>
      <w:r>
        <w:rPr>
          <w:rFonts w:cs="Times New Roman" w:ascii="Times New Roman" w:hAnsi="Times New Roman"/>
          <w:b/>
          <w:i/>
          <w:sz w:val="24"/>
          <w:szCs w:val="24"/>
        </w:rPr>
        <w:t>AGO2</w:t>
      </w:r>
      <w:r>
        <w:rPr>
          <w:rFonts w:cs="Times New Roman" w:ascii="Times New Roman" w:hAnsi="Times New Roman"/>
          <w:b/>
          <w:sz w:val="24"/>
          <w:szCs w:val="24"/>
        </w:rPr>
        <w:t xml:space="preserve"> polymorphisms genotypes and lymph node metastasis of NPC</w:t>
      </w:r>
    </w:p>
    <w:tbl>
      <w:tblPr>
        <w:tblW w:w="146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4"/>
        <w:gridCol w:w="23"/>
        <w:gridCol w:w="876"/>
        <w:gridCol w:w="989"/>
        <w:gridCol w:w="854"/>
        <w:gridCol w:w="850"/>
        <w:gridCol w:w="851"/>
        <w:gridCol w:w="709"/>
        <w:gridCol w:w="1109"/>
        <w:gridCol w:w="1159"/>
        <w:gridCol w:w="708"/>
        <w:gridCol w:w="23"/>
        <w:gridCol w:w="828"/>
        <w:gridCol w:w="1276"/>
        <w:gridCol w:w="567"/>
        <w:gridCol w:w="23"/>
        <w:gridCol w:w="1083"/>
        <w:gridCol w:w="1162"/>
        <w:gridCol w:w="708"/>
      </w:tblGrid>
      <w:tr>
        <w:trPr>
          <w:trHeight w:val="279" w:hRule="atLeast"/>
        </w:trPr>
        <w:tc>
          <w:tcPr>
            <w:tcW w:w="8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SNPs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Popul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Genotypes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N classification, n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N1 + N2 + N3 vs. N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N2 + N3 vs. N0 + N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>N3 vs. N0 + N1 + N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N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N1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N2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N3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6128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/38/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/90/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/39/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18/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 (0.19-1.7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0.39-3.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 (0.64-1.9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9671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/TG/G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/79/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/165/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/69/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/28/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55-1.1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9-1.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48-1.3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6122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TG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/69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/175/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72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/28/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 (1.05-1.8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76-1.9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49-1.3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8859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/89/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90/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/87/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40/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 (0.95-2.2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 (0.89-1.7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(0.63-1.8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6105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79/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/183/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80/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40/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 (0.83-1.3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71-1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0.73-1.9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165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79/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/173/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/83/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35/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 (0.64-1.3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 (0.89-1.7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70-2.0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972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/86/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/184/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/87/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34/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 (1.01-2.7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69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47-1.2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963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/TC/C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/88/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/173/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/79/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37/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 (0.78-2.4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71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41-1.9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528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/63/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/165/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/75/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18/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 (0.96-1.6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71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 (0.34-0.9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77603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G/G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/69/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/164/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/65/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/30/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 (0.81-1.3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65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 (0.64-1.7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3580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55/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/178/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/80/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/28/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 (1.14-2.2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0.95-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 (0.84-3.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9277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/75/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/171/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67/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39/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 (0.84-4.8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 (0.99-3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 (0.98-2.5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2867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/72/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/177/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/69/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47/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 (0.94-1.5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83-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 (1.47-4.1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/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/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0.94-1.5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 (0.86-1.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.9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7173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C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62/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/147/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/63/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32/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 (0.84-4.8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 (1.03-3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 (1.20-2.5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0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9277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CG/C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/78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81/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/65/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/35/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 (0.65-1.3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57-1.0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14-1.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4476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/83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/184/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/80/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43/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 (0.99-3.4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0.76-1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 (0.96-2.7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16698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87/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205/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/82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43/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0.95-2.6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94-2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 (0.89-2.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54235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/GA/A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67/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/161/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/65/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23/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 (1.05-5.2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 (0.57-1.0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 (0.38-0.9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9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5233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/66/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/189/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/67/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39/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 (0.95-1.8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 (0.99-3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 (1.15-2.4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6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_Hlk388013241"/>
            <w:bookmarkEnd w:id="21"/>
            <w:r>
              <w:rPr>
                <w:rFonts w:cs="Times New Roman" w:ascii="Times New Roman" w:hAnsi="Times New Roman"/>
                <w:sz w:val="16"/>
                <w:szCs w:val="16"/>
              </w:rPr>
              <w:t>rs297746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/92/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216/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/81/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32/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53-0.8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(0.96-2.0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42-1.1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105/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/177/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/123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32/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 (0.52-1.1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 (0.75-1.7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80-1.5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26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746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/TC/T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74/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/198/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/76/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/32/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 (1.03-1.8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 (0.81-2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43-0.9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</w:tr>
      <w:tr>
        <w:trPr>
          <w:trHeight w:val="264" w:hRule="atLeast"/>
        </w:trPr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7462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X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/GA/G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91/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84/5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/84/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36/1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 (0.51-1.06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-additi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84-1.2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 (0.65-1.7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</w:tr>
    </w:tbl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N, lymph node involvement; OR, odds ratio; CI, confidence interval.</w:t>
      </w:r>
    </w:p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FF0000"/>
          <w:sz w:val="24"/>
          <w:szCs w:val="24"/>
        </w:rPr>
        <w:t>The number of genotyped sample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varies due to genotyping failure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>GX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xi population; GD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r>
        <w:rPr>
          <w:rFonts w:eastAsia="Times New Roman" w:cs="Times New Roman" w:ascii="Times New Roman" w:hAnsi="Times New Roman"/>
          <w:kern w:val="0"/>
          <w:sz w:val="24"/>
          <w:szCs w:val="20"/>
        </w:rPr>
        <w:t xml:space="preserve"> Guangdong populatio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model with the smallest Akaike’s information criterion (AIC) value was defined as the best model for each SNP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uangxi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, smoking level, family history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nationality.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uangdong population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sex, age, status of smoking and drink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smoking level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0.0036 (0.05/14.01, correction factor: 14.01) was used as the criterion of statistical significance in Guangxi popula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7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Risk of lymph node metastasis of NPC associated with the </w:t>
      </w:r>
      <w:r>
        <w:rPr>
          <w:rFonts w:cs="Times New Roman" w:ascii="Times New Roman" w:hAnsi="Times New Roman"/>
          <w:i/>
          <w:sz w:val="24"/>
          <w:szCs w:val="24"/>
        </w:rPr>
        <w:t>AGO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rs3928672 </w:t>
      </w:r>
      <w:r>
        <w:rPr>
          <w:rFonts w:cs="Times New Roman" w:ascii="Times New Roman" w:hAnsi="Times New Roman"/>
          <w:sz w:val="24"/>
          <w:szCs w:val="24"/>
        </w:rPr>
        <w:t xml:space="preserve">by potential risk factor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xi and Guangdong population</w:t>
      </w:r>
    </w:p>
    <w:tbl>
      <w:tblPr>
        <w:tblW w:w="135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828"/>
        <w:gridCol w:w="1246"/>
        <w:gridCol w:w="2066"/>
        <w:gridCol w:w="1355"/>
        <w:gridCol w:w="450"/>
        <w:gridCol w:w="828"/>
        <w:gridCol w:w="1238"/>
        <w:gridCol w:w="1800"/>
        <w:gridCol w:w="1354"/>
      </w:tblGrid>
      <w:tr>
        <w:trPr>
          <w:trHeight w:val="315" w:hRule="atLeast"/>
        </w:trPr>
        <w:tc>
          <w:tcPr>
            <w:tcW w:w="24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Catego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es</w:t>
            </w:r>
          </w:p>
        </w:tc>
        <w:tc>
          <w:tcPr>
            <w:tcW w:w="54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uangxi populatio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522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uangdong population</w:t>
            </w:r>
          </w:p>
        </w:tc>
      </w:tr>
      <w:tr>
        <w:trPr>
          <w:trHeight w:val="390" w:hRule="atLeast"/>
        </w:trPr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A + AA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bscript"/>
              </w:rPr>
              <w:t>homogeneity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GA + AA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OR (95% CI)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bscript"/>
              </w:rPr>
              <w:t>homogeneity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6/26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6/27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8 (1.53-5.05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3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/3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8 (1.12-3.49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/10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0/11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65 (0.58-4.70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12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/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 (0.16-3.47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Age, year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/1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9/21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44 (1.18-5.04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/24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/2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 (0.64-2.56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/17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7/17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52 (1.21-5.26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/19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/1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 (1.13-5.83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moking statu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onsmok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/26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1/28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04 (1.06-3.92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2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/1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3 (0.37-4.10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mok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8/1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5/10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30 (1.42-7.66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/2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/2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 (1.06-3.44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25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Smoking level, pack-year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/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4/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6.90 (2.10-136.25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/1</w:t>
            </w: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/1</w:t>
            </w:r>
            <w:r>
              <w:rPr>
                <w:rFonts w:cs="Times New Roman" w:ascii="Times New Roman" w:hAnsi="Times New Roman"/>
                <w:sz w:val="22"/>
              </w:rPr>
              <w:t>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 (0.78-3.81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7/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1/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62 (0.58-4.57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1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/1</w:t>
            </w: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4 (1.02-6.34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Drinking statu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ondrink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6/26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3/27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96 (1.05-3.66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35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/3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 (0.72-2.40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Drink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/1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3/11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.89 (1.52-9.97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7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7 (1.36-14.04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Family histor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6/28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4/278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73 (1.50-4.97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6/9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2/11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79 (0.64-4.99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ationalit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H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0/34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53/36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.61 (1.53-4.48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0.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Non-Ha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/2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/28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.12 (0.17-7.45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: OR, odds ratio; CI, confidence interval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Number of genotype in N3/number of genotype in N0 + N1 + N2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xi population,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calculated for N3 vs. N0 + N1 + N2 and adjusted for sex, age, status of smoking and drinking, smoking level, family history and nationality.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uangdong population,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ORs, 95% CIs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calculated for N3 vs. N0 + N1 + N2 and adjusted for sex, age, status of smoking and drinking, and smoking level.</w:t>
      </w:r>
    </w:p>
    <w:p>
      <w:pPr>
        <w:sectPr>
          <w:footerReference w:type="default" r:id="rId8"/>
          <w:type w:val="nextPage"/>
          <w:pgSz w:orient="landscape" w:w="16838" w:h="11906"/>
          <w:pgMar w:left="1440" w:right="1954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For difference of ORs within each stratum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 w:eastAsia="en-US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en-US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en-US"/>
        </w:rPr>
        <w:t xml:space="preserve"> 8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Correlation between protein expression levels of AGO2 and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GB" w:eastAsia="en-US"/>
        </w:rPr>
        <w:t>rs3928672 genotypes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in NPC tissues and non-cancer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ous</w:t>
      </w:r>
      <w:r>
        <w:rPr/>
        <w:t xml:space="preserve"> nasopharyngeal tissues by immunohistochemistry</w:t>
      </w:r>
    </w:p>
    <w:tbl>
      <w:tblPr>
        <w:tblW w:w="9039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629"/>
        <w:gridCol w:w="1143"/>
        <w:gridCol w:w="950"/>
        <w:gridCol w:w="792"/>
        <w:gridCol w:w="1029"/>
        <w:gridCol w:w="148"/>
        <w:gridCol w:w="1729"/>
        <w:gridCol w:w="1619"/>
      </w:tblGrid>
      <w:tr>
        <w:trPr>
          <w:trHeight w:val="341" w:hRule="atLeast"/>
        </w:trPr>
        <w:tc>
          <w:tcPr>
            <w:tcW w:w="16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issues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otypes</w:t>
            </w:r>
          </w:p>
        </w:tc>
        <w:tc>
          <w:tcPr>
            <w:tcW w:w="277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xpression level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, n</w:t>
            </w:r>
          </w:p>
        </w:tc>
        <w:tc>
          <w:tcPr>
            <w:tcW w:w="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334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1" w:hRule="atLeast"/>
        </w:trPr>
        <w:tc>
          <w:tcPr>
            <w:tcW w:w="16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PC vs. non-NPC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A + AA vs. GG</w:t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C tissue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ancero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 w:before="120" w:after="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Expression levels were classified into three groups 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 w:eastAsia="en-US"/>
        </w:rPr>
        <w:t xml:space="preserve">(negative, 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/>
        </w:rPr>
        <w:t xml:space="preserve">0; 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 w:eastAsia="en-US"/>
        </w:rPr>
        <w:t>low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 w:eastAsia="en-US"/>
        </w:rPr>
        <w:t>expression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/>
        </w:rPr>
        <w:t xml:space="preserve">, score 2-4; 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 w:eastAsia="en-US"/>
        </w:rPr>
        <w:t>high expression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/>
        </w:rPr>
        <w:t>, score 5-8</w:t>
      </w:r>
      <w:r>
        <w:rPr>
          <w:rFonts w:cs="Times New Roman" w:ascii="Times New Roman" w:hAnsi="Times New Roman"/>
          <w:bCs/>
          <w:color w:val="FF0000"/>
          <w:kern w:val="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with scores of the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immunohistochemistry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signals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The difference of the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AGO2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protein level between the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NPC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tissue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non-cancer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ous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AdvP15A2;黑体" w:cs="Times New Roman" w:ascii="Times New Roman" w:hAnsi="Times New Roman"/>
          <w:kern w:val="0"/>
          <w:sz w:val="24"/>
          <w:szCs w:val="24"/>
          <w:lang w:val="en-GB" w:eastAsia="en-US"/>
        </w:rPr>
        <w:t>n</w:t>
      </w:r>
      <w:r>
        <w:rPr>
          <w:rFonts w:eastAsia="AdvP66FA;黑体" w:cs="Times New Roman" w:ascii="Times New Roman" w:hAnsi="Times New Roman"/>
          <w:kern w:val="0"/>
          <w:sz w:val="24"/>
          <w:szCs w:val="24"/>
          <w:lang w:val="en-GB" w:eastAsia="en-US"/>
        </w:rPr>
        <w:t>asopharyngeal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tissue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was assessed by a Wilcoxon signed-ranks test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The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difference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of the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AGO2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protein level between the genotype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was assessed by logistic regression analysis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Nasopharyngeal carcinoma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Non-cance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ou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 xml:space="preserve"> nasopharyngeal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 w:eastAsia="en-US"/>
        </w:rPr>
        <w:t>tissues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>.</w:t>
      </w:r>
    </w:p>
    <w:p>
      <w:pPr>
        <w:sectPr>
          <w:footerReference w:type="default" r:id="rId9"/>
          <w:type w:val="nextPage"/>
          <w:pgSz w:w="11906" w:h="16838"/>
          <w:pgMar w:left="1797" w:right="1797" w:gutter="0" w:header="0" w:top="1440" w:footer="720" w:bottom="1956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Not available duo to lack of blood DN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. Summary of previous studies on the genetic associations between </w:t>
      </w:r>
      <w:r>
        <w:rPr>
          <w:rFonts w:cs="Times New Roman" w:ascii="Times New Roman" w:hAnsi="Times New Roman"/>
          <w:b/>
          <w:i/>
          <w:sz w:val="24"/>
          <w:szCs w:val="24"/>
        </w:rPr>
        <w:t>AGO2</w:t>
      </w:r>
      <w:r>
        <w:rPr>
          <w:rFonts w:cs="Times New Roman" w:ascii="Times New Roman" w:hAnsi="Times New Roman"/>
          <w:b/>
          <w:sz w:val="24"/>
          <w:szCs w:val="24"/>
        </w:rPr>
        <w:t xml:space="preserve"> and cancers</w:t>
      </w:r>
    </w:p>
    <w:tbl>
      <w:tblPr>
        <w:tblW w:w="149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243"/>
        <w:gridCol w:w="1511"/>
        <w:gridCol w:w="1255"/>
        <w:gridCol w:w="1101"/>
        <w:gridCol w:w="824"/>
        <w:gridCol w:w="1583"/>
        <w:gridCol w:w="1158"/>
        <w:gridCol w:w="1734"/>
      </w:tblGrid>
      <w:tr>
        <w:trPr>
          <w:trHeight w:val="300" w:hRule="atLeast"/>
        </w:trPr>
        <w:tc>
          <w:tcPr>
            <w:tcW w:w="26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utho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(publication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yea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ncer type</w:t>
            </w:r>
          </w:p>
        </w:tc>
        <w:tc>
          <w:tcPr>
            <w:tcW w:w="124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pulation</w:t>
            </w:r>
          </w:p>
        </w:tc>
        <w:tc>
          <w:tcPr>
            <w:tcW w:w="1511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s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/control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1255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1101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824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henotype</w:t>
            </w:r>
          </w:p>
        </w:tc>
        <w:tc>
          <w:tcPr>
            <w:tcW w:w="1158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tic model</w:t>
            </w:r>
          </w:p>
        </w:tc>
        <w:tc>
          <w:tcPr>
            <w:tcW w:w="1734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00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R /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Horikawa, Y., et al. (2008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n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cinoma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9/278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 / 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Yang, H., et al. (2008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ladde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6/746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 / 0.9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Ye, Y., et al. (2008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sophageal c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6/346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 / 0.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sophageal adenocarcinoma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/346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 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Lin, J., et al. (2010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n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cinoma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6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/ 0.64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961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 / 0.36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Kim, J. S., et al. (2010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ng c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2/552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s49652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 / 0.3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2" w:name="_Hlk396672612"/>
            <w:bookmarkStart w:id="23" w:name="OLE_LINK182"/>
            <w:bookmarkStart w:id="24" w:name="OLE_LINK181"/>
            <w:bookmarkEnd w:id="22"/>
            <w:bookmarkEnd w:id="23"/>
            <w:bookmarkEnd w:id="24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ung, H., et al. (2011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c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9/567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7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/ 0.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65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67 / 0.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16981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 / 0.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2430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T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/ 0.0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78603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’UT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/ 0.4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5" w:name="OLE_LINK184"/>
            <w:bookmarkStart w:id="26" w:name="OLE_LINK183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ermuth-Wey</w:t>
            </w:r>
            <w:bookmarkEnd w:id="25"/>
            <w:bookmarkEnd w:id="26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, J., et al. (2011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pithelial ovarian c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7" w:name="OLE_LINK186"/>
            <w:bookmarkStart w:id="28" w:name="OLE_LINK185"/>
            <w:r>
              <w:rPr>
                <w:rFonts w:cs="Times New Roman" w:ascii="Times New Roman" w:hAnsi="Times New Roman"/>
                <w:kern w:val="0"/>
                <w:szCs w:val="21"/>
              </w:rPr>
              <w:t>Caucasian</w:t>
            </w:r>
            <w:bookmarkEnd w:id="27"/>
            <w:bookmarkEnd w:id="28"/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5/19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tage 1)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088596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/ 0.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09659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 / 0.1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78603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 / 0.62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99671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UT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85 / 0.0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27695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/ 0.53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7847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 / 0.4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176397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72 / 0.00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7173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ding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/ 0.49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0833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/ 0.59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7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 / 0.20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8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2 / 0.1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81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ding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 / 0.56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4475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77 / 0.03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4476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 / 0.4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7746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 / 0.19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77477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/ 0.9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7749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/ 0.1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0221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 / 0.36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65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53 / 0.0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8948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 / 0.1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928672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/ 0.9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98392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/ 0.3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01653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 / 0.1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0963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 / 0.46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2430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 / 0.30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25416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 / 0.1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3205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/ 0.47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43258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 / 0.36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694342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/ 0.4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87/49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tage 2)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99671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UT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176397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944755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/A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65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ung, H., et al. (2012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cance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7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-free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.42 / 0.02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65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-free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 / 0.6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16981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-free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 / 0.32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2430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T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-free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 / 0.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78603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’UT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-free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62 / 0.0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77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94 / 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659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/ 0.82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16981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/C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 / 0.25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24304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T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 / 0.3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786030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’UTR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/G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ominant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.41 / 0.037</w:t>
            </w:r>
          </w:p>
        </w:tc>
      </w:tr>
      <w:tr>
        <w:trPr>
          <w:trHeight w:val="330" w:hRule="atLeast"/>
        </w:trPr>
        <w:tc>
          <w:tcPr>
            <w:tcW w:w="26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Weng, Y., et al. (2013) </w:t>
            </w:r>
          </w:p>
        </w:tc>
        <w:tc>
          <w:tcPr>
            <w:tcW w:w="18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ignant peripheral nerve sheath tumor</w:t>
            </w:r>
          </w:p>
        </w:tc>
        <w:tc>
          <w:tcPr>
            <w:tcW w:w="124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51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/200</w:t>
            </w:r>
          </w:p>
        </w:tc>
        <w:tc>
          <w:tcPr>
            <w:tcW w:w="125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05286</w:t>
            </w:r>
          </w:p>
        </w:tc>
        <w:tc>
          <w:tcPr>
            <w:tcW w:w="1101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82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/T</w:t>
            </w:r>
          </w:p>
        </w:tc>
        <w:tc>
          <w:tcPr>
            <w:tcW w:w="158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rrence</w:t>
            </w:r>
          </w:p>
        </w:tc>
        <w:tc>
          <w:tcPr>
            <w:tcW w:w="115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dditive</w:t>
            </w:r>
          </w:p>
        </w:tc>
        <w:tc>
          <w:tcPr>
            <w:tcW w:w="17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48 / 3.46×10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-4</w:t>
            </w:r>
          </w:p>
        </w:tc>
      </w:tr>
    </w:tbl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, odds ratio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NA, not available; NS, not significa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bookmarkStart w:id="29" w:name="OLE_LINK163"/>
      <w:bookmarkStart w:id="30" w:name="OLE_LINK162"/>
      <w:r>
        <w:rPr>
          <w:rFonts w:cs="Times New Roman" w:ascii="Times New Roman" w:hAnsi="Times New Roman"/>
          <w:sz w:val="24"/>
          <w:szCs w:val="24"/>
        </w:rPr>
        <w:t>Major allele/minor allele in the control</w:t>
      </w:r>
      <w:bookmarkEnd w:id="29"/>
      <w:bookmarkEnd w:id="30"/>
      <w:r>
        <w:rPr>
          <w:rFonts w:cs="Times New Roman" w:ascii="Times New Roman" w:hAnsi="Times New Roman"/>
          <w:sz w:val="24"/>
          <w:szCs w:val="24"/>
        </w:rPr>
        <w:t xml:space="preserve"> population.</w:t>
      </w:r>
    </w:p>
    <w:p>
      <w:pPr>
        <w:sectPr>
          <w:footerReference w:type="default" r:id="rId10"/>
          <w:type w:val="nextPage"/>
          <w:pgSz w:orient="landscape" w:w="16838" w:h="11906"/>
          <w:pgMar w:left="1440" w:right="1954" w:gutter="0" w:header="0" w:top="1800" w:footer="72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stage 2 replication (3987 epithelial ovarian cancer cases and </w:t>
      </w:r>
      <w:bookmarkStart w:id="31" w:name="OLE_LINK188"/>
      <w:bookmarkStart w:id="32" w:name="OLE_LINK187"/>
      <w:r>
        <w:rPr>
          <w:rFonts w:cs="Times New Roman" w:ascii="Times New Roman" w:hAnsi="Times New Roman"/>
          <w:kern w:val="0"/>
          <w:sz w:val="24"/>
          <w:szCs w:val="24"/>
        </w:rPr>
        <w:t>4952</w:t>
      </w:r>
      <w:bookmarkEnd w:id="31"/>
      <w:bookmarkEnd w:id="32"/>
      <w:r>
        <w:rPr>
          <w:rFonts w:cs="Times New Roman" w:ascii="Times New Roman" w:hAnsi="Times New Roman"/>
          <w:kern w:val="0"/>
          <w:sz w:val="24"/>
          <w:szCs w:val="24"/>
        </w:rPr>
        <w:t xml:space="preserve"> controls)</w:t>
      </w:r>
      <w:r>
        <w:rPr>
          <w:rFonts w:cs="Times New Roman" w:ascii="Times New Roman" w:hAnsi="Times New Roman"/>
          <w:kern w:val="0"/>
          <w:sz w:val="24"/>
          <w:szCs w:val="24"/>
        </w:rPr>
        <w:t>, these SNPs (</w:t>
      </w:r>
      <w:r>
        <w:rPr>
          <w:rFonts w:cs="Times New Roman" w:ascii="Times New Roman" w:hAnsi="Times New Roman"/>
          <w:kern w:val="0"/>
          <w:sz w:val="24"/>
          <w:szCs w:val="24"/>
        </w:rPr>
        <w:t>rs1199671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rs217639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rs294475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rs386465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ot signific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y associated with </w:t>
      </w:r>
      <w:r>
        <w:rPr>
          <w:rFonts w:cs="Times New Roman" w:ascii="Times New Roman" w:hAnsi="Times New Roman"/>
          <w:kern w:val="0"/>
          <w:sz w:val="24"/>
          <w:szCs w:val="24"/>
        </w:rPr>
        <w:t>epithelial ovarian canc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before="120" w:after="0"/>
        <w:ind w:left="420" w:hanging="4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33" w:name="_ENREF_11"/>
      <w:bookmarkStart w:id="34" w:name="_ENREF_10"/>
      <w:bookmarkStart w:id="35" w:name="_ENREF_9"/>
      <w:bookmarkStart w:id="36" w:name="_ENREF_8"/>
      <w:bookmarkStart w:id="37" w:name="_ENREF_7"/>
      <w:bookmarkStart w:id="38" w:name="_ENREF_6"/>
      <w:bookmarkStart w:id="39" w:name="_ENREF_5"/>
      <w:bookmarkStart w:id="40" w:name="_ENREF_4"/>
      <w:bookmarkStart w:id="41" w:name="_ENREF_3"/>
      <w:bookmarkStart w:id="42" w:name="_ENREF_2"/>
      <w:bookmarkStart w:id="43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>Ma F, Zhang H, Zhai Y, Huang W, Zhao C, Ou S, Zhou H, Yuan W, Wang Z, Wang H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Functional polymorphism -31C/G in the promoter of BIRC5 gene and risk of nasopharyngeal carcinoma among chines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(2):e1674</w:t>
      </w:r>
      <w:bookmarkEnd w:id="43"/>
      <w:r>
        <w:rPr>
          <w:rFonts w:cs="Times New Roman" w:ascii="Times New Roman" w:hAnsi="Times New Roman"/>
          <w:sz w:val="24"/>
          <w:szCs w:val="24"/>
        </w:rPr>
        <w:t>8.</w:t>
      </w:r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>Zhang Y, Zhang H, Zhai Y, Wang Z, Ma F, Wang H, Li P, Yu L, Cui Y, He F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A functional tandem-repeats polymorphism in the downstream of TERT is associated with the risk of nasopharyngeal carcinoma in Chinese popu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Med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106.</w:t>
      </w:r>
      <w:bookmarkEnd w:id="42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Horikawa Y, Wood CG, Yang H, Zhao H, Ye Y, Gu J, Lin J, Habuchi T, Wu X: </w:t>
      </w:r>
      <w:r>
        <w:rPr>
          <w:rFonts w:cs="Times New Roman" w:ascii="Times New Roman" w:hAnsi="Times New Roman"/>
          <w:b/>
          <w:sz w:val="24"/>
          <w:szCs w:val="24"/>
        </w:rPr>
        <w:t>Single nucleotide polymorphisms of microRNA machinery genes modify the risk of renal cell carcinom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lin Cancer Res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23):7956-7962.</w:t>
      </w:r>
      <w:bookmarkEnd w:id="41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Yang H, Dinney CP, Ye Y, Zhu Y, Grossman HB, Wu X: </w:t>
      </w:r>
      <w:r>
        <w:rPr>
          <w:rFonts w:cs="Times New Roman" w:ascii="Times New Roman" w:hAnsi="Times New Roman"/>
          <w:b/>
          <w:sz w:val="24"/>
          <w:szCs w:val="24"/>
        </w:rPr>
        <w:t>Evaluation of genetic variants in microRNA-related genes and risk of bladder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ncer Res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68</w:t>
      </w:r>
      <w:r>
        <w:rPr>
          <w:rFonts w:cs="Times New Roman" w:ascii="Times New Roman" w:hAnsi="Times New Roman"/>
          <w:sz w:val="24"/>
          <w:szCs w:val="24"/>
        </w:rPr>
        <w:t>(7):2530-2537.</w:t>
      </w:r>
      <w:bookmarkEnd w:id="40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Ye Y, Wang KK, Gu J, Yang H, Lin J, Ajani JA, Wu X: </w:t>
      </w:r>
      <w:r>
        <w:rPr>
          <w:rFonts w:cs="Times New Roman" w:ascii="Times New Roman" w:hAnsi="Times New Roman"/>
          <w:b/>
          <w:sz w:val="24"/>
          <w:szCs w:val="24"/>
        </w:rPr>
        <w:t>Genetic variations in microRNA-related genes are novel susceptibility loci for esophageal cancer ris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ncer Prev Res (Phila)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(6):460-469.</w:t>
      </w:r>
      <w:bookmarkEnd w:id="39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Lin J, Horikawa Y, Tamboli P, Clague J, Wood CG, Wu X: </w:t>
      </w:r>
      <w:r>
        <w:rPr>
          <w:rFonts w:cs="Times New Roman" w:ascii="Times New Roman" w:hAnsi="Times New Roman"/>
          <w:b/>
          <w:sz w:val="24"/>
          <w:szCs w:val="24"/>
        </w:rPr>
        <w:t>Genetic variations in microRNA-related genes are associated with survival and recurrence in patients with renal cell carcinom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rcinogenesis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(10):1805-1812.</w:t>
      </w:r>
      <w:bookmarkEnd w:id="38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7.</w:t>
        <w:tab/>
        <w:t>Kim JS, Choi YY, Jin G, Kang HG, Choi JE, Jeon HS, Lee WK, Kim DS, Kim CH, Kim YJ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Association of a common AGO1 variant with lung cancer risk: a two-stage case-control stud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Mol Carcinog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(10):913-921.</w:t>
      </w:r>
      <w:bookmarkEnd w:id="37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>Sung H, Lee KM, Choi JY, Han S, Lee JY, Li L, Park SK, Yoo KY, Noh DY, Ahn SH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Common genetic polymorphisms of microRNA biogenesis pathway genes and risk of breast cancer: a case-control study in Kore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reast Cancer Res Treat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130</w:t>
      </w:r>
      <w:r>
        <w:rPr>
          <w:rFonts w:cs="Times New Roman" w:ascii="Times New Roman" w:hAnsi="Times New Roman"/>
          <w:sz w:val="24"/>
          <w:szCs w:val="24"/>
        </w:rPr>
        <w:t>(3):939-951.</w:t>
      </w:r>
      <w:bookmarkEnd w:id="36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>Permuth-Wey J, Kim D, Tsai YY, Lin HY, Chen YA, Barnholtz-Sloan J, Birrer MJ, Bloom G, Chanock SJ, Chen Z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LIN28B polymorphisms influence susceptibility to epithelial ovarian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ncer Res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71</w:t>
      </w:r>
      <w:r>
        <w:rPr>
          <w:rFonts w:cs="Times New Roman" w:ascii="Times New Roman" w:hAnsi="Times New Roman"/>
          <w:sz w:val="24"/>
          <w:szCs w:val="24"/>
        </w:rPr>
        <w:t>(11):3896-3903.</w:t>
      </w:r>
      <w:bookmarkEnd w:id="35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10.</w:t>
        <w:tab/>
        <w:t>Sung H, Jeon S, Lee KM, Han S, Song M, Choi JY, Park SK, Yoo KY, Noh DY, Ahn SH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Common genetic polymorphisms of microRNA biogenesis pathway genes and breast cancer surviv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Cancer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:195.</w:t>
      </w:r>
      <w:bookmarkEnd w:id="34"/>
    </w:p>
    <w:p>
      <w:pPr>
        <w:pStyle w:val="EndNoteBibliography"/>
        <w:spacing w:before="120" w:after="0"/>
        <w:ind w:left="420" w:hanging="420"/>
        <w:rPr/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Weng Y, Chen Y, Chen J, Liu Y, Bao T: </w:t>
      </w:r>
      <w:r>
        <w:rPr>
          <w:rFonts w:cs="Times New Roman" w:ascii="Times New Roman" w:hAnsi="Times New Roman"/>
          <w:b/>
          <w:sz w:val="24"/>
          <w:szCs w:val="24"/>
        </w:rPr>
        <w:t>Common genetic variants in the microRNA biogenesis pathway are associated with malignant peripheral nerve sheath tumor risk in a Chinese popu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ncer Epidemiol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(6):913-916.</w:t>
      </w:r>
      <w:bookmarkEnd w:id="3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7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0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6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8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9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3</w:t>
    </w:r>
    <w:r>
      <w:rPr>
        <w:sz w:val="24"/>
        <w:b/>
        <w:szCs w:val="24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Hps">
    <w:name w:val="hps"/>
    <w:basedOn w:val="Style14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3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i/>
      <w:iCs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Times New Roma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Style17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eastAsia="宋体;SimSun" w:cs="Times New Roman"/>
      <w:sz w:val="20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8:33:00Z</dcterms:created>
  <dc:creator>lipy</dc:creator>
  <dc:description/>
  <cp:keywords/>
  <dc:language>en-US</dc:language>
  <cp:lastModifiedBy>peiyao</cp:lastModifiedBy>
  <cp:lastPrinted>2014-09-17T21:36:00Z</cp:lastPrinted>
  <dcterms:modified xsi:type="dcterms:W3CDTF">2015-09-25T22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